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7B76" w:rsidRPr="00A47573" w:rsidRDefault="00DC7B76" w:rsidP="00DC7B76">
      <w:pPr>
        <w:pStyle w:val="Web"/>
        <w:spacing w:line="480" w:lineRule="auto"/>
        <w:rPr>
          <w:rFonts w:ascii="Times New Roman" w:eastAsia="ＭＳ 明朝" w:hAnsi="Times New Roman" w:cs="Times New Roman"/>
          <w:color w:val="000000" w:themeColor="text1"/>
          <w:sz w:val="36"/>
          <w:szCs w:val="36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36"/>
          <w:szCs w:val="36"/>
        </w:rPr>
        <w:t>APPENDICES</w:t>
      </w:r>
    </w:p>
    <w:p w:rsidR="00DC7B76" w:rsidRPr="00A47573" w:rsidRDefault="00DC7B76" w:rsidP="00DC7B76">
      <w:pPr>
        <w:pStyle w:val="Web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ppendix 1: Diseases that cause difficulties when treating older patients with multimorbidity.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ongestive heart failure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Hypertension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trial fibrillation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Ischemic heart disease (with history of acute myocardial infarction or hospitalization for catheterization and treatment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Peripheral arterial disease (including intermittent claudication, post-bypass, gangrene, or untreated </w:t>
      </w:r>
      <w:proofErr w:type="spellStart"/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thoraco</w:t>
      </w:r>
      <w:proofErr w:type="spellEnd"/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–abdominal aortic aneurysm [&gt;5 cm]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abetes mellitus (severe: any of the three major complications or a history of hospitalization for diabetic ketoacidosis or diabetic coma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abetes mellitus (mild: without any of the three major complications but excluding diet alone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Dyslipidemia  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Gout/hyperuricemia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Thyroid disease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hronic lung disease (dyspnea with light exertion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hronic kidney disease (CKD grade 5 [glomerular filtration rate &lt;15], creatinine ≥3 mg/dL, on dialysis, post-renal transplant, or uremia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erebrovascular disease (mild sequelae, history of cerebrovascular disease without sequelae, history of transient ischemic attack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Hemiplegia (including paraplegia, even if not caused by cerebrovascular disorder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Neurological intractable disease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Peptic ulcer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Inflammatory bowel disease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onstipation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ollagen disease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iver disease (mild liver cirrhosis without portal hypertension, chronic hepatitis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lastRenderedPageBreak/>
        <w:t>Moderate to severe hepatic dysfunction (liver cirrhosis with portal hypertension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Solid tumor (no apparent metastasis in the past 5 years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ancer metastasis/metastatic solid cancer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ymphoma (including lymphosarcoma, macroglobulinemia, myeloma)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eukemia or true erythrocytosi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epression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ementia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Sleep disorder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enign prostatic hyperplasia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Vertigo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Hearing los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ow back pain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Epilepsy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Spinal canal stenosi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Osteoporosi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Osteoarthriti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Visual impairment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Glaucoma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ataract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ental problem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edsore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Eczema/dermatitis</w:t>
      </w:r>
    </w:p>
    <w:p w:rsidR="00DC7B76" w:rsidRPr="00A47573" w:rsidRDefault="00DC7B76" w:rsidP="00DC7B76">
      <w:pPr>
        <w:pStyle w:val="Web"/>
        <w:numPr>
          <w:ilvl w:val="0"/>
          <w:numId w:val="2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IDS</w:t>
      </w:r>
    </w:p>
    <w:p w:rsidR="00DC7B76" w:rsidRPr="00A47573" w:rsidRDefault="00DC7B76" w:rsidP="00DC7B76">
      <w:pPr>
        <w:pStyle w:val="Web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ppendix 2: Patient backgrounds that cause difficulties when treating older patients with multimorbidity.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Severe comorbiditie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Many social problem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Many psychiatric/psychological problem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lastRenderedPageBreak/>
        <w:t>Difficulty in setting the goals and outcomes of medical treatment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y communicating with patient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 to communicate with family member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No key person is available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Patient lives alone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y identifying the department/medical institution where the patient is receiving treatment at another clinic or hospital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y in collecting clinical information during outpatient visits to other clinics or hospital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y in collecting clinical information when the patient is admitted to or discharged from another hospital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Unable to follow general practice guideline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iculty in collaborating with specialists in organs/areas</w:t>
      </w:r>
    </w:p>
    <w:p w:rsidR="00DC7B76" w:rsidRPr="00A47573" w:rsidRDefault="00DC7B76" w:rsidP="00DC7B76">
      <w:pPr>
        <w:pStyle w:val="Web"/>
        <w:numPr>
          <w:ilvl w:val="0"/>
          <w:numId w:val="3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fferences of opinion on goal setting with the specialist in the organ/areas</w:t>
      </w:r>
    </w:p>
    <w:p w:rsidR="00DC7B76" w:rsidRPr="00A47573" w:rsidRDefault="00DC7B76" w:rsidP="00DC7B76">
      <w:pPr>
        <w:pStyle w:val="Web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ppendix 3: Clinical factors that are important when treating older patients with multimorbidity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omorbidities of the primary diseas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Hearing los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Visual impairment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Wheelchair activities of daily living (ADLs)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edridden ADL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ognitive impairment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epression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ow nutrition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Psychiatric complication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Urinary incontinenc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History of fall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Certified as requiring long-term care insuranc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Poor adherence to medication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lastRenderedPageBreak/>
        <w:t>Polypharmacy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urdened by waiting time for outpatient department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urdened by visits to the doctor and outpatient department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Exercise therapy decreases quality of life (QOL)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ietary therapy decreases QOL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Medication decreases QOL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Burden of treatment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imited support in daily living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Decreased ability for the patient to be cared for at hom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Repeated emergency room visit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Repeated hospitalization and discharg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Financial problem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Living alon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bsence of a physician who coordinates and decides the overall medical policy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Number of medical institutions attended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Number of coexisting diseases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Age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Estimated life expectancy</w:t>
      </w:r>
    </w:p>
    <w:p w:rsidR="00DC7B76" w:rsidRPr="00A47573" w:rsidRDefault="00DC7B76" w:rsidP="00DC7B76">
      <w:pPr>
        <w:pStyle w:val="Web"/>
        <w:numPr>
          <w:ilvl w:val="0"/>
          <w:numId w:val="1"/>
        </w:numPr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>Frailty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ppendix 4: Clinical management that is important when treating older patients with multimorbidity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. Refer to practice guidelines with older adults in mind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2. Review evidence on important outcome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3. Review indications for drug therapy for primary prevention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4. Review indications for drug therapy for secondary prevention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5. Re-evaluate drug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6. Reassess treatment strategy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7. Evaluate patient treatment burden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8. Listen to the patient's wishes and value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lastRenderedPageBreak/>
        <w:t>9. Listen to the opinions of the family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0. Ask for the opinions of other professional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1. Ask for the opinions of people the patient trust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2. Present options to the patient regarding treatment goal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3. Present treatment priorities to the patient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4. Consolidate physicians who will treat patient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5. Identify a physician who will determine the overall treatment plan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6. Examine the intervals between visits to organ/area specialist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7. Clarify the role of the organ/area specialist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8. Use of long-term care insurance services</w:t>
      </w:r>
    </w:p>
    <w:p w:rsidR="00DC7B76" w:rsidRPr="00A47573" w:rsidRDefault="00DC7B76" w:rsidP="00DC7B7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4757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19. Multidisciplinary intervention</w:t>
      </w:r>
    </w:p>
    <w:p w:rsidR="00F36EF6" w:rsidRDefault="00F36EF6"/>
    <w:sectPr w:rsidR="00F36EF6" w:rsidSect="00F55517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89D"/>
    <w:multiLevelType w:val="hybridMultilevel"/>
    <w:tmpl w:val="75A0E8E6"/>
    <w:lvl w:ilvl="0" w:tplc="118212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E42E15"/>
    <w:multiLevelType w:val="hybridMultilevel"/>
    <w:tmpl w:val="9DF2EA82"/>
    <w:lvl w:ilvl="0" w:tplc="1E0E6E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B307D76"/>
    <w:multiLevelType w:val="hybridMultilevel"/>
    <w:tmpl w:val="D62A8ECE"/>
    <w:lvl w:ilvl="0" w:tplc="C45819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7118385">
    <w:abstractNumId w:val="2"/>
  </w:num>
  <w:num w:numId="2" w16cid:durableId="910820354">
    <w:abstractNumId w:val="1"/>
  </w:num>
  <w:num w:numId="3" w16cid:durableId="1935938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76"/>
    <w:rsid w:val="00A93937"/>
    <w:rsid w:val="00AB26ED"/>
    <w:rsid w:val="00DC7B76"/>
    <w:rsid w:val="00F36EF6"/>
    <w:rsid w:val="00F5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89B121F-06CF-AC4B-8A37-CA347D51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B7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C7B7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琢磨 木村</dc:creator>
  <cp:keywords/>
  <dc:description/>
  <cp:lastModifiedBy>琢磨 木村</cp:lastModifiedBy>
  <cp:revision>1</cp:revision>
  <dcterms:created xsi:type="dcterms:W3CDTF">2024-04-12T01:09:00Z</dcterms:created>
  <dcterms:modified xsi:type="dcterms:W3CDTF">2024-04-12T01:10:00Z</dcterms:modified>
</cp:coreProperties>
</file>